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96421" w14:textId="77777777" w:rsidR="00D442F2" w:rsidRDefault="00000000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Supplement 1.</w:t>
      </w:r>
    </w:p>
    <w:p w14:paraId="39E2F724" w14:textId="77777777" w:rsidR="00D442F2" w:rsidRDefault="00D442F2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32FFFE9" w14:textId="77777777" w:rsidR="00D442F2" w:rsidRDefault="00000000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hyperlink r:id="rId4">
        <w:r>
          <w:rPr>
            <w:rFonts w:ascii="Times New Roman" w:eastAsia="Times New Roman" w:hAnsi="Times New Roman" w:cs="Times New Roman"/>
            <w:b/>
            <w:color w:val="1155CC"/>
            <w:sz w:val="24"/>
            <w:szCs w:val="24"/>
            <w:u w:val="single"/>
          </w:rPr>
          <w:t>https://github.com/ramongallego/eDNA.and.Ocean.Acidification.Gallego.et.al.2020</w:t>
        </w:r>
      </w:hyperlink>
    </w:p>
    <w:p w14:paraId="737973B2" w14:textId="77777777" w:rsidR="00D442F2" w:rsidRDefault="00000000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ithu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epository containing links to raw FASTA sequence data, as well as sequencing quality control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ax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ssignment to ASVs. </w:t>
      </w:r>
    </w:p>
    <w:p w14:paraId="15585CA4" w14:textId="77777777" w:rsidR="00D442F2" w:rsidRDefault="00D442F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9E6C57C" w14:textId="77777777" w:rsidR="00D442F2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hyperlink r:id="rId5">
        <w:r>
          <w:rPr>
            <w:rFonts w:ascii="Times New Roman" w:eastAsia="Times New Roman" w:hAnsi="Times New Roman" w:cs="Times New Roman"/>
            <w:b/>
            <w:color w:val="1155CC"/>
            <w:sz w:val="24"/>
            <w:szCs w:val="24"/>
            <w:u w:val="single"/>
          </w:rPr>
          <w:t>https://github.com/jdduprey/patterns_of_invasion</w:t>
        </w:r>
      </w:hyperlink>
    </w:p>
    <w:p w14:paraId="253311F2" w14:textId="77777777" w:rsidR="00D442F2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ithu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epository containing non-native species data processing, quality control, and analysis.</w:t>
      </w:r>
    </w:p>
    <w:p w14:paraId="334439F8" w14:textId="77777777" w:rsidR="00D442F2" w:rsidRDefault="00D442F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B70BCC1" w14:textId="77777777" w:rsidR="00D442F2" w:rsidRDefault="00000000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hyperlink r:id="rId6">
        <w:r>
          <w:rPr>
            <w:rFonts w:ascii="Times New Roman" w:eastAsia="Times New Roman" w:hAnsi="Times New Roman" w:cs="Times New Roman"/>
            <w:b/>
            <w:color w:val="1155CC"/>
            <w:sz w:val="24"/>
            <w:szCs w:val="24"/>
            <w:u w:val="single"/>
          </w:rPr>
          <w:t>https://github.com/jdduprey/patterns_of_invasion/blob/main/data/introduced_species_BLASTn.csv</w:t>
        </w:r>
      </w:hyperlink>
    </w:p>
    <w:p w14:paraId="0F0613E7" w14:textId="77777777" w:rsidR="00D442F2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 CSV file contain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LAST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utput for all candidate non-native species ASVs. This includes the top 5 sequence matches, query accession, sequence ID, percent identity, scientific name and other relevant data. </w:t>
      </w:r>
    </w:p>
    <w:p w14:paraId="77364BF2" w14:textId="77777777" w:rsidR="00D442F2" w:rsidRDefault="00D442F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90C8A9B" w14:textId="77777777" w:rsidR="00D442F2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1A5AE271" wp14:editId="2BADD94D">
            <wp:extent cx="5943600" cy="30099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9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12E5AB6" w14:textId="77777777" w:rsidR="00D442F2" w:rsidRDefault="00000000">
      <w:pPr>
        <w:spacing w:line="240" w:lineRule="auto"/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 S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lowchart of the decision process for classification of an ASV as either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on-nativ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ative/cryptogenic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unclassifi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Unclassifi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here indicates that we were not able to confidently match the ASV to a species level assignment. If no peer-reviewed source contained the species distribution, or if there were fewer than three published detections of the species, then the ASV was classified as belonging to a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cryptogenic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pecies.  </w:t>
      </w:r>
    </w:p>
    <w:sectPr w:rsidR="00D442F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42F2"/>
    <w:rsid w:val="00711F11"/>
    <w:rsid w:val="00CC3E3A"/>
    <w:rsid w:val="00D44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C513E3"/>
  <w15:docId w15:val="{D93E8EDA-2E97-B74C-8B4A-0BB5520FF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jdduprey/patterns_of_invasion/blob/main/data/introduced_species_BLASTn.csv" TargetMode="External"/><Relationship Id="rId5" Type="http://schemas.openxmlformats.org/officeDocument/2006/relationships/hyperlink" Target="https://github.com/jdduprey/patterns_of_invasion" TargetMode="External"/><Relationship Id="rId4" Type="http://schemas.openxmlformats.org/officeDocument/2006/relationships/hyperlink" Target="https://github.com/ramongallego/eDNA.and.Ocean.Acidification.Gallego.et.al.2020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e Duprey</cp:lastModifiedBy>
  <cp:revision>2</cp:revision>
  <dcterms:created xsi:type="dcterms:W3CDTF">2023-01-24T15:49:00Z</dcterms:created>
  <dcterms:modified xsi:type="dcterms:W3CDTF">2023-01-24T15:49:00Z</dcterms:modified>
</cp:coreProperties>
</file>